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19" w:rsidRPr="005D2C87" w:rsidRDefault="005D2C87" w:rsidP="0067110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5D2C87">
        <w:rPr>
          <w:rFonts w:ascii="Arial" w:hAnsi="Arial" w:cs="Arial"/>
          <w:b/>
          <w:lang w:val="en-US"/>
        </w:rPr>
        <w:t xml:space="preserve">Additional file 6: </w:t>
      </w:r>
      <w:r w:rsidR="00D87A19" w:rsidRPr="005D2C87">
        <w:rPr>
          <w:rFonts w:ascii="Arial" w:hAnsi="Arial" w:cs="Arial"/>
          <w:b/>
          <w:lang w:val="en-US"/>
        </w:rPr>
        <w:t xml:space="preserve">Supplementary Table S5 – </w:t>
      </w:r>
      <w:r w:rsidRPr="005D2C87">
        <w:rPr>
          <w:rFonts w:ascii="Arial" w:hAnsi="Arial" w:cs="Arial"/>
          <w:b/>
          <w:lang w:val="en-US"/>
        </w:rPr>
        <w:t>T</w:t>
      </w:r>
      <w:r w:rsidRPr="005D2C87">
        <w:rPr>
          <w:rFonts w:ascii="Arial" w:hAnsi="Arial" w:cs="Arial"/>
          <w:b/>
          <w:lang w:val="en-US"/>
        </w:rPr>
        <w:t>ransposable elements</w:t>
      </w:r>
      <w:r w:rsidRPr="005D2C87">
        <w:rPr>
          <w:rFonts w:ascii="Arial" w:hAnsi="Arial" w:cs="Arial"/>
          <w:b/>
          <w:lang w:val="en-US"/>
        </w:rPr>
        <w:t xml:space="preserve"> </w:t>
      </w:r>
      <w:r w:rsidRPr="005D2C87">
        <w:rPr>
          <w:rFonts w:ascii="Arial" w:hAnsi="Arial" w:cs="Arial"/>
          <w:b/>
          <w:lang w:val="en-US"/>
        </w:rPr>
        <w:t xml:space="preserve">in the perennial ryegrass </w:t>
      </w:r>
      <w:r w:rsidRPr="005D2C87">
        <w:rPr>
          <w:rFonts w:ascii="Arial" w:hAnsi="Arial" w:cs="Arial"/>
          <w:b/>
          <w:lang w:val="en-US"/>
        </w:rPr>
        <w:t>mitochondrial genome</w:t>
      </w:r>
      <w:r w:rsidR="00D87A19" w:rsidRPr="005D2C87">
        <w:rPr>
          <w:rFonts w:ascii="Arial" w:hAnsi="Arial" w:cs="Arial"/>
          <w:b/>
          <w:lang w:val="en-US"/>
        </w:rPr>
        <w:t>.</w:t>
      </w:r>
      <w:r w:rsidR="00D87A19" w:rsidRPr="005D2C87">
        <w:rPr>
          <w:rFonts w:ascii="Times New Roman" w:hAnsi="Times New Roman"/>
          <w:lang w:val="en-US"/>
        </w:rPr>
        <w:t xml:space="preserve"> </w:t>
      </w:r>
    </w:p>
    <w:p w:rsidR="00BC1DD5" w:rsidRPr="0067110A" w:rsidRDefault="0067110A" w:rsidP="0067110A">
      <w:pPr>
        <w:spacing w:line="480" w:lineRule="auto"/>
        <w:rPr>
          <w:rFonts w:ascii="Times New Roman" w:hAnsi="Times New Roman"/>
          <w:sz w:val="24"/>
          <w:szCs w:val="24"/>
        </w:rPr>
      </w:pPr>
      <w:r w:rsidRPr="0067110A">
        <w:rPr>
          <w:rFonts w:ascii="Times New Roman" w:hAnsi="Times New Roman"/>
          <w:sz w:val="24"/>
          <w:szCs w:val="24"/>
        </w:rPr>
        <w:t xml:space="preserve">A. </w:t>
      </w:r>
      <w:r w:rsidR="00D87A19" w:rsidRPr="0067110A">
        <w:rPr>
          <w:rFonts w:ascii="Times New Roman" w:hAnsi="Times New Roman"/>
          <w:sz w:val="24"/>
          <w:szCs w:val="24"/>
        </w:rPr>
        <w:t>Triticeae DNA source</w:t>
      </w:r>
      <w:bookmarkStart w:id="0" w:name="_GoBack"/>
      <w:bookmarkEnd w:id="0"/>
    </w:p>
    <w:tbl>
      <w:tblPr>
        <w:tblW w:w="12402" w:type="dxa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7"/>
        <w:gridCol w:w="1211"/>
        <w:gridCol w:w="976"/>
        <w:gridCol w:w="1009"/>
        <w:gridCol w:w="1417"/>
        <w:gridCol w:w="2054"/>
        <w:gridCol w:w="1632"/>
        <w:gridCol w:w="1061"/>
        <w:gridCol w:w="1065"/>
        <w:gridCol w:w="890"/>
      </w:tblGrid>
      <w:tr w:rsidR="0067110A" w:rsidRPr="001E1142" w:rsidTr="008F6925">
        <w:trPr>
          <w:trHeight w:val="300"/>
        </w:trPr>
        <w:tc>
          <w:tcPr>
            <w:tcW w:w="2298" w:type="dxa"/>
            <w:gridSpan w:val="2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eft posi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Right posi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2054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Repbase</w:t>
            </w:r>
            <w:proofErr w:type="spellEnd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library</w:t>
            </w:r>
          </w:p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equences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Repeat clas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im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os</w:t>
            </w:r>
            <w:proofErr w:type="spellEnd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/</w:t>
            </w:r>
          </w:p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m:Ts</w:t>
            </w:r>
            <w:proofErr w:type="spellEnd"/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nil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core</w:t>
            </w:r>
          </w:p>
        </w:tc>
      </w:tr>
      <w:tr w:rsidR="0067110A" w:rsidRPr="001E1142" w:rsidTr="008F6925">
        <w:trPr>
          <w:trHeight w:val="326"/>
        </w:trPr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67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rom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:rsidR="0067110A" w:rsidRPr="001E1142" w:rsidRDefault="008F6925" w:rsidP="0067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o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67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rom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:rsidR="0067110A" w:rsidRPr="001E1142" w:rsidRDefault="008F6925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o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54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vMerge/>
            <w:tcBorders>
              <w:top w:val="nil"/>
              <w:bottom w:val="single" w:sz="4" w:space="0" w:color="auto"/>
            </w:tcBorders>
          </w:tcPr>
          <w:p w:rsidR="0067110A" w:rsidRPr="001E1142" w:rsidRDefault="0067110A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532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639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-3_HV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2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,303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,370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136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20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3_TM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55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6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,411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,545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28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67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-I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09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314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382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16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8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1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441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510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54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2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-I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7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,383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,462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040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11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NIELA_TM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92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5,908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6,668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21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08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-I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07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1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6,798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6,896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975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07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ATIDU2_TM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3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7,687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7,756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83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5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1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610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679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54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2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-I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7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738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806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16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8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1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27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,575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,709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28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67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-I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09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3,012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3,088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16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9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R2_TA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75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9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7,664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7,697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38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7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4_TA-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0.0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3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8,478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8,526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80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92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7_TA-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33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8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5,294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5,441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257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37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-3_HV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85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5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2,223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2,263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25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6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USE1_TM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66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,494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,666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636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2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1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2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3,353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3,700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81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86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3_TA-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61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1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9,015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9,084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829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89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6_TA-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83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7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0,409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0,474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90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5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ANI1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6</w:t>
            </w:r>
          </w:p>
        </w:tc>
      </w:tr>
      <w:tr w:rsidR="00D87A19" w:rsidRPr="001E1142" w:rsidTr="008F6925">
        <w:trPr>
          <w:trHeight w:val="315"/>
        </w:trPr>
        <w:tc>
          <w:tcPr>
            <w:tcW w:w="0" w:type="auto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4,641</w:t>
            </w:r>
          </w:p>
        </w:tc>
        <w:tc>
          <w:tcPr>
            <w:tcW w:w="121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4,908</w:t>
            </w:r>
          </w:p>
        </w:tc>
        <w:tc>
          <w:tcPr>
            <w:tcW w:w="976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80</w:t>
            </w:r>
          </w:p>
        </w:tc>
        <w:tc>
          <w:tcPr>
            <w:tcW w:w="1009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65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05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HAM3_TM_I</w:t>
            </w:r>
          </w:p>
        </w:tc>
        <w:tc>
          <w:tcPr>
            <w:tcW w:w="163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106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6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53</w:t>
            </w:r>
          </w:p>
        </w:tc>
        <w:tc>
          <w:tcPr>
            <w:tcW w:w="890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6</w:t>
            </w:r>
          </w:p>
        </w:tc>
      </w:tr>
    </w:tbl>
    <w:p w:rsidR="008F6925" w:rsidRDefault="008F6925" w:rsidP="0067110A">
      <w:pPr>
        <w:rPr>
          <w:rFonts w:ascii="Times New Roman" w:hAnsi="Times New Roman"/>
          <w:sz w:val="24"/>
          <w:szCs w:val="24"/>
        </w:rPr>
      </w:pPr>
    </w:p>
    <w:p w:rsidR="00D87A19" w:rsidRPr="0067110A" w:rsidRDefault="0067110A" w:rsidP="0067110A">
      <w:pPr>
        <w:rPr>
          <w:rFonts w:ascii="Times New Roman" w:hAnsi="Times New Roman"/>
          <w:sz w:val="24"/>
          <w:szCs w:val="24"/>
        </w:rPr>
      </w:pPr>
      <w:r w:rsidRPr="0067110A">
        <w:rPr>
          <w:rFonts w:ascii="Times New Roman" w:hAnsi="Times New Roman"/>
          <w:sz w:val="24"/>
          <w:szCs w:val="24"/>
        </w:rPr>
        <w:lastRenderedPageBreak/>
        <w:t>B.</w:t>
      </w:r>
      <w:r>
        <w:rPr>
          <w:rFonts w:ascii="Times New Roman" w:hAnsi="Times New Roman"/>
          <w:sz w:val="24"/>
          <w:szCs w:val="24"/>
        </w:rPr>
        <w:t xml:space="preserve"> Poaceae DNA</w:t>
      </w:r>
      <w:r w:rsidR="00D87A19" w:rsidRPr="0067110A">
        <w:rPr>
          <w:rFonts w:ascii="Times New Roman" w:hAnsi="Times New Roman"/>
          <w:sz w:val="24"/>
          <w:szCs w:val="24"/>
        </w:rPr>
        <w:t xml:space="preserve"> source</w:t>
      </w:r>
    </w:p>
    <w:tbl>
      <w:tblPr>
        <w:tblW w:w="12433" w:type="dxa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1134"/>
        <w:gridCol w:w="993"/>
        <w:gridCol w:w="992"/>
        <w:gridCol w:w="1417"/>
        <w:gridCol w:w="1985"/>
        <w:gridCol w:w="1701"/>
        <w:gridCol w:w="992"/>
        <w:gridCol w:w="1134"/>
        <w:gridCol w:w="921"/>
      </w:tblGrid>
      <w:tr w:rsidR="00D87A19" w:rsidRPr="001E1142" w:rsidTr="008F6925">
        <w:trPr>
          <w:trHeight w:val="298"/>
        </w:trPr>
        <w:tc>
          <w:tcPr>
            <w:tcW w:w="2298" w:type="dxa"/>
            <w:gridSpan w:val="2"/>
          </w:tcPr>
          <w:p w:rsidR="00D87A19" w:rsidRPr="001E1142" w:rsidRDefault="00D87A19" w:rsidP="002D5D09">
            <w:pPr>
              <w:tabs>
                <w:tab w:val="left" w:pos="306"/>
              </w:tabs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ft position</w:t>
            </w:r>
          </w:p>
        </w:tc>
        <w:tc>
          <w:tcPr>
            <w:tcW w:w="1985" w:type="dxa"/>
            <w:gridSpan w:val="2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ight position</w:t>
            </w:r>
          </w:p>
        </w:tc>
        <w:tc>
          <w:tcPr>
            <w:tcW w:w="1417" w:type="dxa"/>
            <w:vMerge w:val="restart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1985" w:type="dxa"/>
            <w:vMerge w:val="restart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pbase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library</w:t>
            </w:r>
          </w:p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quences</w:t>
            </w:r>
          </w:p>
        </w:tc>
        <w:tc>
          <w:tcPr>
            <w:tcW w:w="1701" w:type="dxa"/>
            <w:vMerge w:val="restart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peat Class</w:t>
            </w:r>
          </w:p>
        </w:tc>
        <w:tc>
          <w:tcPr>
            <w:tcW w:w="992" w:type="dxa"/>
            <w:vMerge w:val="restart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im</w:t>
            </w:r>
            <w:proofErr w:type="spellEnd"/>
          </w:p>
        </w:tc>
        <w:tc>
          <w:tcPr>
            <w:tcW w:w="1134" w:type="dxa"/>
            <w:vMerge w:val="restart"/>
          </w:tcPr>
          <w:p w:rsid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os</w:t>
            </w:r>
            <w:proofErr w:type="spellEnd"/>
          </w:p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m:Ts</w:t>
            </w:r>
            <w:proofErr w:type="spellEnd"/>
          </w:p>
        </w:tc>
        <w:tc>
          <w:tcPr>
            <w:tcW w:w="921" w:type="dxa"/>
            <w:vMerge w:val="restart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ore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o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</w:tcPr>
          <w:p w:rsidR="00D87A19" w:rsidRPr="001E1142" w:rsidRDefault="00D87A19" w:rsidP="001E1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5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6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-3_HV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21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973</w:t>
            </w:r>
          </w:p>
        </w:tc>
        <w:tc>
          <w:tcPr>
            <w:tcW w:w="1134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026</w:t>
            </w:r>
          </w:p>
        </w:tc>
        <w:tc>
          <w:tcPr>
            <w:tcW w:w="993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47</w:t>
            </w:r>
          </w:p>
        </w:tc>
        <w:tc>
          <w:tcPr>
            <w:tcW w:w="992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806</w:t>
            </w:r>
          </w:p>
        </w:tc>
        <w:tc>
          <w:tcPr>
            <w:tcW w:w="1417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22_SB-I</w:t>
            </w:r>
          </w:p>
        </w:tc>
        <w:tc>
          <w:tcPr>
            <w:tcW w:w="1701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921" w:type="dxa"/>
            <w:tcBorders>
              <w:top w:val="nil"/>
            </w:tcBorders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26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42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1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8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3-SB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9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,89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,93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136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,80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,84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06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4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32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2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,68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,10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916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32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11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.3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,23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,37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1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76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76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.22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,13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,21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,51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,59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-N3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6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,15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,19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11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16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11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5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,53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,64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51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63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38_SBi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69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02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08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2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7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72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15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25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84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95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12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28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,35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9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6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8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7,89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8,10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76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18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,40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4,73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2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6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14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6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,7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,87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33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8,91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9,10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8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7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8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32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,65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3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0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08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04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4,29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4,35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09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15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2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9,51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9,61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2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5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S17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7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0,29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0,39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,27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,37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-5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44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6,96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7,01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29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35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64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6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4,97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5,03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DR-N1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72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7,19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7,25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42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13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77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1,05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1,10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MLN1_S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1,52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1,57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3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,6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,76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3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55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EP20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10,12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0,27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1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6,38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6,46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13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0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SLINE1_2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3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6,73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7,02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50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80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7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7,0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7,70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16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8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8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7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7,71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,07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23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59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88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0,69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0,75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-12N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,3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,44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05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11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NIELA_TM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4,09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4,13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3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7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8_SB-LTR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7,11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7,18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6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2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66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1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2,40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2,62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09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32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Z-8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9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4,2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4,78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6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42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Z-4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42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9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5,10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5,55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8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3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9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5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5,71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8,48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3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11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Z-4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42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8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0,02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0,08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43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87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46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6,79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3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0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08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9,01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9,20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8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7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48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1,24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1,35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33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,3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3,71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2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76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14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6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0,01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0,22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5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76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18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7,70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7,95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0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94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hAT7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T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09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1,56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1,69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33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5,52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5,58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49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55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51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7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6,83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6,89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7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3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91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2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1,2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1,33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42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13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77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3,50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3,55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DR-N1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DR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.72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1,51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1,56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29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35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64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6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8,14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8,24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,27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,37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-5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44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8,91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9,01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2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5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S17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.7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3,12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3,23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70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80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26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2,25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2,30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5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9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6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6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5,75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6,78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14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18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7_HV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.2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6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427,01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7,19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3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24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7,19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7,33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1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5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24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3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5,07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5,43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23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,591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88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5,44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,06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168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78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7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0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,12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,42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50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80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8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7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,69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,76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13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0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SLINE1_2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3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2,88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3,03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4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1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4,39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4,49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3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55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EP20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0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1,58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1,63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8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3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2,05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2,10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MLN1_S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2,9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3,21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14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38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26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2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5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7,56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9,36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1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3-I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7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0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1,9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2,45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159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4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LANTYS-I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44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7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2,77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2,86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18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7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-10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2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5,29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65,43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-12N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29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9,36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9,43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916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98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60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4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0,8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0,94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4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0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Z-4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6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6,35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7,29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36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9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73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19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63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7,70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87,75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02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07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LG_scDEL_1_6-LTR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,3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0,67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09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1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81_SB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88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1,90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2,31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98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406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Z-56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.1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3,35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3,639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06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37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63-ZM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2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3,95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4,005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00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05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95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5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4,52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4,587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5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92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61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.66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4,72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4,92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447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5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SR42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6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6,05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6,11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203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25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6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Spm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55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9,01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9,08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07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,143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2_HV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0,1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0,23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047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-2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3,73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3,83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04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70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50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5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2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9,18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9,241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166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22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55_ZM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639,415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9,713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5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NE1-37_SB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LTR</w:t>
            </w:r>
            <w:proofErr w:type="spellEnd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L1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.27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0,510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0,572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84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90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-41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pia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.77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7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9,782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1,62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86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,659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2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.71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84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1,663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1,794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23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62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09_ZM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.87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08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2,264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2,306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ypsy-17_BD-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.00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4,641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4,908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380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,650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HAM3_TM_I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TR/Gypsy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.53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6</w:t>
            </w:r>
          </w:p>
        </w:tc>
      </w:tr>
      <w:tr w:rsidR="00D87A19" w:rsidRPr="001E1142" w:rsidTr="008F6925">
        <w:trPr>
          <w:trHeight w:val="298"/>
        </w:trPr>
        <w:tc>
          <w:tcPr>
            <w:tcW w:w="116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2,027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2,080</w:t>
            </w:r>
          </w:p>
        </w:tc>
        <w:tc>
          <w:tcPr>
            <w:tcW w:w="993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485</w:t>
            </w:r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,544</w:t>
            </w:r>
          </w:p>
        </w:tc>
        <w:tc>
          <w:tcPr>
            <w:tcW w:w="1417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985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1_OS</w:t>
            </w:r>
          </w:p>
        </w:tc>
        <w:tc>
          <w:tcPr>
            <w:tcW w:w="170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NA/</w:t>
            </w:r>
            <w:proofErr w:type="spellStart"/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litron</w:t>
            </w:r>
            <w:proofErr w:type="spellEnd"/>
          </w:p>
        </w:tc>
        <w:tc>
          <w:tcPr>
            <w:tcW w:w="992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.28</w:t>
            </w:r>
          </w:p>
        </w:tc>
        <w:tc>
          <w:tcPr>
            <w:tcW w:w="921" w:type="dxa"/>
          </w:tcPr>
          <w:p w:rsidR="00D87A19" w:rsidRPr="001E1142" w:rsidRDefault="00D87A19" w:rsidP="002D5D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E114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3</w:t>
            </w:r>
          </w:p>
        </w:tc>
      </w:tr>
    </w:tbl>
    <w:p w:rsidR="00D87A19" w:rsidRDefault="00D87A19" w:rsidP="00D87A19"/>
    <w:sectPr w:rsidR="00D87A19" w:rsidSect="00D87A1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F204ED"/>
    <w:multiLevelType w:val="hybridMultilevel"/>
    <w:tmpl w:val="BD9219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9B109E"/>
    <w:multiLevelType w:val="hybridMultilevel"/>
    <w:tmpl w:val="C3DE9D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CC5ED8"/>
    <w:multiLevelType w:val="hybridMultilevel"/>
    <w:tmpl w:val="B298FF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7D7"/>
    <w:rsid w:val="001E1142"/>
    <w:rsid w:val="002D5D09"/>
    <w:rsid w:val="005435A2"/>
    <w:rsid w:val="005D2C87"/>
    <w:rsid w:val="0067110A"/>
    <w:rsid w:val="008037D7"/>
    <w:rsid w:val="008F6925"/>
    <w:rsid w:val="008F7C9D"/>
    <w:rsid w:val="00BC1DD5"/>
    <w:rsid w:val="00D87A19"/>
    <w:rsid w:val="00EE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A19"/>
    <w:pPr>
      <w:spacing w:after="200" w:line="276" w:lineRule="auto"/>
    </w:pPr>
    <w:rPr>
      <w:rFonts w:ascii="Calibri" w:hAnsi="Calibri"/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A19"/>
    <w:pPr>
      <w:spacing w:after="200" w:line="276" w:lineRule="auto"/>
    </w:pPr>
    <w:rPr>
      <w:rFonts w:ascii="Calibri" w:hAnsi="Calibri"/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fiqul Islam</dc:creator>
  <cp:keywords/>
  <dc:description/>
  <cp:lastModifiedBy>Shofiqul Islam</cp:lastModifiedBy>
  <cp:revision>10</cp:revision>
  <dcterms:created xsi:type="dcterms:W3CDTF">2012-09-18T12:02:00Z</dcterms:created>
  <dcterms:modified xsi:type="dcterms:W3CDTF">2012-10-15T08:50:00Z</dcterms:modified>
</cp:coreProperties>
</file>